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3D7" w:rsidRPr="005A63D7" w:rsidRDefault="005A63D7" w:rsidP="005A63D7">
      <w:pPr>
        <w:rPr>
          <w:b/>
        </w:rPr>
      </w:pPr>
      <w:r>
        <w:rPr>
          <w:b/>
        </w:rPr>
        <w:t>T</w:t>
      </w:r>
      <w:r w:rsidRPr="005A63D7">
        <w:rPr>
          <w:b/>
        </w:rPr>
        <w:t>ables</w:t>
      </w:r>
    </w:p>
    <w:p w:rsidR="005A63D7" w:rsidRDefault="005A63D7" w:rsidP="005A63D7"/>
    <w:p w:rsidR="005A63D7" w:rsidRDefault="005A63D7" w:rsidP="005A63D7"/>
    <w:p w:rsidR="00AE5F6F" w:rsidRDefault="00720637">
      <w:r w:rsidRPr="00AE5F6F">
        <w:t xml:space="preserve">Table </w:t>
      </w:r>
      <w:proofErr w:type="spellStart"/>
      <w:r w:rsidR="00DF63FF">
        <w:t>S</w:t>
      </w:r>
      <w:r w:rsidRPr="00AE5F6F">
        <w:t>1</w:t>
      </w:r>
      <w:proofErr w:type="spellEnd"/>
      <w:r w:rsidRPr="00AE5F6F">
        <w:t xml:space="preserve">. </w:t>
      </w:r>
      <w:r w:rsidR="00AE5F6F">
        <w:t>Peptides significantly changing with 180 minutes of CIT (p&lt;0.01, FC&gt;2)</w:t>
      </w:r>
      <w:r w:rsidR="0005223B">
        <w:t xml:space="preserve">, </w:t>
      </w:r>
      <w:r w:rsidR="00AE5F6F">
        <w:t>measured with a peptide microarray for patients 1-4</w:t>
      </w:r>
      <w:r w:rsidR="0005223B" w:rsidRPr="0005223B">
        <w:t xml:space="preserve"> </w:t>
      </w:r>
      <w:r w:rsidR="00AE1234">
        <w:t>using a One</w:t>
      </w:r>
      <w:r w:rsidR="00F1469F">
        <w:t>-</w:t>
      </w:r>
      <w:r w:rsidR="00AE1234">
        <w:t>W</w:t>
      </w:r>
      <w:r w:rsidR="0005223B">
        <w:t>ay ANOVA test</w:t>
      </w:r>
      <w:r w:rsidR="00AE5F6F">
        <w:t xml:space="preserve">. In patient 5 none of the peptides were significantly changing with CIT. </w:t>
      </w:r>
      <w:r w:rsidR="0005223B">
        <w:t>Peptides significantly altered, in</w:t>
      </w:r>
      <w:r w:rsidR="00AE1234">
        <w:t xml:space="preserve"> patients 1-5 combined using a Mixed M</w:t>
      </w:r>
      <w:r w:rsidR="0005223B">
        <w:t>odel analysis, are shown in bold.</w:t>
      </w:r>
    </w:p>
    <w:p w:rsidR="00517077" w:rsidRDefault="00AE5F6F">
      <w:proofErr w:type="spellStart"/>
      <w:r>
        <w:t>UniProt</w:t>
      </w:r>
      <w:proofErr w:type="spellEnd"/>
      <w:r w:rsidR="00E25679">
        <w:t xml:space="preserve"> Accession numb</w:t>
      </w:r>
      <w:r w:rsidR="001A10DD">
        <w:t>ers, p</w:t>
      </w:r>
      <w:bookmarkStart w:id="0" w:name="_GoBack"/>
      <w:bookmarkEnd w:id="0"/>
      <w:r w:rsidR="001A10DD">
        <w:t>rotein</w:t>
      </w:r>
      <w:r w:rsidR="00AE1234">
        <w:t xml:space="preserve"> IDs and peptide</w:t>
      </w:r>
      <w:r>
        <w:t xml:space="preserve"> sequence are given. </w:t>
      </w:r>
    </w:p>
    <w:p w:rsidR="00AE5F6F" w:rsidRDefault="00AE5F6F"/>
    <w:p w:rsidR="00AE5F6F" w:rsidRPr="00AE5F6F" w:rsidRDefault="00AE5F6F"/>
    <w:tbl>
      <w:tblPr>
        <w:tblW w:w="976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9"/>
        <w:gridCol w:w="1998"/>
        <w:gridCol w:w="3137"/>
        <w:gridCol w:w="2108"/>
        <w:gridCol w:w="989"/>
      </w:tblGrid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niProtAccession</w:t>
            </w:r>
            <w:proofErr w:type="spellEnd"/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 w:rsidP="001A10DD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</w:t>
            </w:r>
            <w:r w:rsidR="001A10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rotein 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p/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tient 1: PTK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7986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85A_600_61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ENTEDQYSLVED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9317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HA2_765_777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DDPEATYTTSGG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961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GFRB_572_58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SSDGHEYIYVDP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628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ECA1_706_71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KDTETVYSEVRK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1171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_654_666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DGENIYIRHSN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3596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GFR2_989_100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EAPEDLYKDFL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170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HA1_774_786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DDFDGTYETQGG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404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F1_332_34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RGQRDSSYYWEI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2681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BL_693_70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EEDTEYMTPS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5476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HB1_771_783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DTSDPTYTSSLG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5375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HA7_607_619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YIDPETYEDPN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43561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AT_249_26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EGAPDYENLQE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6067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AK2_563_577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RREVGDYGQLHETE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0936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SA1_453_46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VDGKEIYNTIR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345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JAK1_1015_1027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IETDKEYYTVKD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623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CK_387_399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LIEDNEYTAREG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4083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XA1_14_26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ENEEQEYVQTVK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43403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ZAP70_485_497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GADDSYYTAR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0963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3Z_116_12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DKMAEAYSEIGM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0491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ON_1346_135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ALLGDHYVQLPA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180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GFR2_762_77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LTTNEEYLDLSQ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P0961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PGFRB_1002_101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LDTSSVLYTAVQP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05397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K1_569_58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YMEDSTYYKASK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0533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FR_1103_111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SVQNPVYHNQP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316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K07_211_223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EHQYFMTEYVA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0491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ON_1353_136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YVQLPATYMNLGP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P07355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ANXA2_17_29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HSTPPSAYGSVKA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4626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RBB2_870_88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DIDETEYHADGG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3596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GFR2_1052_106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IYKDPDYVRKGD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Q14765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STAT4_714_726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PSDLLPMSPSVYA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0963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3Z_146_15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ATKDTYDALHM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269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DBA_340_35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DSSAYRSVDEVN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3596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GFR2_1046_105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FGLARDIYKDPD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tient 1: STK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7550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RB2_338_350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LLCLRRSSLKA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0275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DR_785_797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RMRHLSQEFGW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4083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XA1_209_22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GERRKGTDVNVF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T_025_CXGLRRWSLGGLRRWSL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RRWSLGGLRRWS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293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D_112_12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LRRMSDEFVD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293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AD_69_8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RSRHSSYPAGTE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3936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AC1C_1974_1986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LGRRASFHLEC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38936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N1A_139_15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KRRQTSMTDF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356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FTR_730_74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LERRLSLVPD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356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FTR_761_773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QARRRQSVLNLM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1233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GHB_109_12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CALCRRSTTDCG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352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OF1_17_29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MKVRKSSTPEEV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6220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REB1_126_13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ILSRRPSYRKI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7333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SF1R_701_713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IHLEKKYVRRD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592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ESP_2842_285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GSRRGSFDATG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3255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1A_ADE05_212_22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ILRRPTSPVSRE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645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B42_241_253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NKRRGSVPIL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5054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RF_519_53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EAGGPLTPRRV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337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SR1_160_17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GRERLASTNDKG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6875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263_454_466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PLMRRNSVTPLA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42345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RAP_2443_245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TRTDSYSAGQSV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47870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BRB2_427_439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RLRRRASQLKI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46095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R6_349_361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SKVPFRSRSPSE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8127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PSM2_394_406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KLGRRHSMENME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300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RIK2_708_720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MSSRRQSVLVK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3377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2B1B_ 27_40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KKRKRSRKESYSI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785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6PL_766_77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EHVTRRTLSMDK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3861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AP2_92_10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RFNRRVSVCAE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31323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AP3_107_119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RFTRRASVCAEA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09470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A1_438_450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SDLSRRSSSTM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638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A2_442_45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DLKKSRSASTI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2001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A3_461_473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ELRKARSNSTL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765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CNA6_504_516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NRERRPSYLPTP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9661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IF2C_105_118_S106G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LRSRSTRMSTV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46020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PB1_1011_1023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VEFRRLSISAE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0546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IPS_944_956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FHPRRSSQGATQ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9966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ARCS_160_17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KKSFKLSGFSFK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3030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PIP1_172_18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TQRQNSAPARM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4896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PC3_268_280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SAFRRTSLAGGG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459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CF1_296_30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GAPPRRSSIRNA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459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CF1_321_333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DAYRRNSVRFLQ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983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FKB1_330_34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VQLRRKSDLET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05586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MDZ1_890_90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FKRRRSSKDTS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947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S3_1171_1183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RIRTQSFSLQE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O0016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PLM_76_8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EEGTFRSSIRRL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Pr="0005223B" w:rsidRDefault="00AE5F6F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05223B">
              <w:rPr>
                <w:rFonts w:ascii="Calibri" w:hAnsi="Calibri"/>
                <w:b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352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R1A_28_40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IRRRRPTPATLV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388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K6_436_44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LRERLSSFTSYE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0520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TN12_32_4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MRLRRLSTKYRT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4049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F1_253_26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RQRSTSTPNVHM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6122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AP1B_172_18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GKARKKSSCQL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6400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B_242_25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VIPINGSPRTP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6400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B_803_81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IYISPLKSPYKI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0486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EL_260_27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MQLRRPSDQEV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62753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6_228_240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AKRRRLSSLRAS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1817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YR1_4317_4329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RRLRRLTAREAA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0111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CN7A_898_910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NGCRRGSSLGQI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14965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K6_283_29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SRRTTLCGTLDY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3045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MN2_90_10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AGERRKSQEAQV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1388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P2A_1463_1475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RKRKPSTSDDSD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7101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Y3H_65_77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IGRRQSLIEDA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5055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ASP_150_16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HIERRVSNAGGP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04004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TNC_390_402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QNSRRPSRATW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tient 2: PTK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3627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YR1A_212_22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HDTEMKYYIVHL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tient 2: STK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49450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ENPA_1_14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GPRRRSRKPEAPR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wn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tient 3: STK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35612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DB_696_708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SPSKSPSKKKKK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  <w:tr w:rsidR="00AE5F6F" w:rsidTr="00AE5F6F">
        <w:trPr>
          <w:trHeight w:val="300"/>
        </w:trPr>
        <w:tc>
          <w:tcPr>
            <w:tcW w:w="152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atient 4: STK</w:t>
            </w:r>
          </w:p>
        </w:tc>
        <w:tc>
          <w:tcPr>
            <w:tcW w:w="199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30307</w:t>
            </w:r>
          </w:p>
        </w:tc>
        <w:tc>
          <w:tcPr>
            <w:tcW w:w="3137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PIP3_208_220</w:t>
            </w:r>
          </w:p>
        </w:tc>
        <w:tc>
          <w:tcPr>
            <w:tcW w:w="2108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SGLYRSPSMPEN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:rsidR="00AE5F6F" w:rsidRDefault="00AE5F6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up</w:t>
            </w:r>
          </w:p>
        </w:tc>
      </w:tr>
    </w:tbl>
    <w:p w:rsidR="00AE5F6F" w:rsidRDefault="00517077">
      <w:r>
        <w:t xml:space="preserve"> </w:t>
      </w:r>
      <w:r w:rsidR="00AE5F6F">
        <w:t xml:space="preserve">PTK: protein tyrosine kinase, STK: serine/threonine kinase, up: upregulated with CIT, down: downregulated with CIT </w:t>
      </w:r>
    </w:p>
    <w:p w:rsidR="00720637" w:rsidRDefault="00720637">
      <w:r>
        <w:br w:type="page"/>
      </w:r>
    </w:p>
    <w:p w:rsidR="005A63D7" w:rsidRDefault="005A63D7" w:rsidP="005A63D7">
      <w:r>
        <w:lastRenderedPageBreak/>
        <w:t xml:space="preserve">Table </w:t>
      </w:r>
      <w:proofErr w:type="spellStart"/>
      <w:r w:rsidR="00DF63FF">
        <w:t>S</w:t>
      </w:r>
      <w:r w:rsidR="009E62A7">
        <w:t>2</w:t>
      </w:r>
      <w:proofErr w:type="spellEnd"/>
      <w:r>
        <w:t xml:space="preserve">. </w:t>
      </w:r>
      <w:proofErr w:type="spellStart"/>
      <w:r>
        <w:t>Phosphopeptides</w:t>
      </w:r>
      <w:proofErr w:type="spellEnd"/>
      <w:r>
        <w:t xml:space="preserve"> significantly changing with CIT (p&lt;0.01) between time points 0 and 60 minutes of CIT</w:t>
      </w:r>
      <w:r w:rsidR="001F6532">
        <w:t xml:space="preserve"> measured with MS-based proteomics</w:t>
      </w:r>
      <w:r>
        <w:t xml:space="preserve">. </w:t>
      </w:r>
      <w:proofErr w:type="spellStart"/>
      <w:r w:rsidR="00AE5F6F">
        <w:t>UniProt</w:t>
      </w:r>
      <w:proofErr w:type="spellEnd"/>
      <w:r w:rsidR="00AE5F6F">
        <w:t xml:space="preserve"> accession numbers, protein</w:t>
      </w:r>
      <w:r>
        <w:t xml:space="preserve"> </w:t>
      </w:r>
      <w:r w:rsidR="001A10DD">
        <w:t>IDs</w:t>
      </w:r>
      <w:r>
        <w:t xml:space="preserve">, </w:t>
      </w:r>
      <w:r w:rsidR="00AE1234">
        <w:t xml:space="preserve">peptide </w:t>
      </w:r>
      <w:r w:rsidR="00AE5F6F">
        <w:t xml:space="preserve">sequences, </w:t>
      </w:r>
      <w:r>
        <w:t>fold changes</w:t>
      </w:r>
      <w:r w:rsidR="00AE5F6F">
        <w:t xml:space="preserve"> (FC) and p</w:t>
      </w:r>
      <w:r w:rsidR="001A10DD">
        <w:t xml:space="preserve">-values </w:t>
      </w:r>
      <w:r>
        <w:t>are given.</w:t>
      </w:r>
    </w:p>
    <w:p w:rsidR="008009AC" w:rsidRDefault="008009AC" w:rsidP="005A63D7"/>
    <w:p w:rsidR="005A63D7" w:rsidRDefault="005A63D7"/>
    <w:tbl>
      <w:tblPr>
        <w:tblW w:w="1305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7"/>
        <w:gridCol w:w="1791"/>
        <w:gridCol w:w="3940"/>
        <w:gridCol w:w="818"/>
        <w:gridCol w:w="960"/>
      </w:tblGrid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Pr="007D4998" w:rsidRDefault="001F6532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bCs/>
                <w:sz w:val="22"/>
                <w:szCs w:val="22"/>
              </w:rPr>
              <w:t>UniProt</w:t>
            </w:r>
            <w:proofErr w:type="spellEnd"/>
            <w:r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r w:rsidR="00520560">
              <w:rPr>
                <w:rFonts w:ascii="Calibri" w:hAnsi="Calibr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b/>
                <w:bCs/>
                <w:sz w:val="22"/>
                <w:szCs w:val="22"/>
              </w:rPr>
              <w:t>accession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Pr="007D4998" w:rsidRDefault="00AE5F6F" w:rsidP="007D4998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Protein</w:t>
            </w:r>
            <w:r w:rsidR="001A10DD">
              <w:rPr>
                <w:rFonts w:ascii="Calibri" w:hAnsi="Calibri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Pr="007D4998" w:rsidRDefault="007D4998">
            <w:pPr>
              <w:rPr>
                <w:rFonts w:ascii="Calibri" w:hAnsi="Calibri"/>
                <w:b/>
                <w:sz w:val="22"/>
                <w:szCs w:val="22"/>
              </w:rPr>
            </w:pPr>
            <w:r w:rsidRPr="007D4998">
              <w:rPr>
                <w:rFonts w:ascii="Calibri" w:hAnsi="Calibri"/>
                <w:b/>
                <w:sz w:val="22"/>
                <w:szCs w:val="22"/>
              </w:rPr>
              <w:t>Sequence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Pr="007D4998" w:rsidRDefault="007D4998" w:rsidP="007D499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Pr="007D4998" w:rsidRDefault="007D4998" w:rsidP="007D4998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7D4998">
              <w:rPr>
                <w:rFonts w:ascii="Calibri" w:hAnsi="Calibri"/>
                <w:b/>
                <w:bCs/>
                <w:sz w:val="22"/>
                <w:szCs w:val="22"/>
              </w:rPr>
              <w:t>p</w:t>
            </w:r>
            <w:r w:rsidR="00AE5F6F">
              <w:rPr>
                <w:rFonts w:ascii="Calibri" w:hAnsi="Calibri"/>
                <w:b/>
                <w:bCs/>
                <w:sz w:val="22"/>
                <w:szCs w:val="22"/>
              </w:rPr>
              <w:t>-</w:t>
            </w:r>
            <w:r w:rsidRPr="007D4998">
              <w:rPr>
                <w:rFonts w:ascii="Calibri" w:hAnsi="Calibri"/>
                <w:b/>
                <w:bCs/>
                <w:sz w:val="22"/>
                <w:szCs w:val="22"/>
              </w:rPr>
              <w:t>val</w:t>
            </w:r>
            <w:r w:rsidR="00AE5F6F">
              <w:rPr>
                <w:rFonts w:ascii="Calibri" w:hAnsi="Calibri"/>
                <w:b/>
                <w:bCs/>
                <w:sz w:val="22"/>
                <w:szCs w:val="22"/>
              </w:rPr>
              <w:t>ue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6TA1-2;Q96TA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AM129B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LLAQGLRPESPPPAGPLLNGAPAGESPQPK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6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8N4C8;Q8N4C8-2;Q8N4C8-3;Q8N4C8-4;Q8N4C8-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INK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DSVLPASHGHLPQAGSLE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8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8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6HP0;C9IZV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OCK6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KSISSSNPDLAVAPGSVDDEVS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1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Pr="00290E84" w:rsidRDefault="007D499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90E84">
              <w:rPr>
                <w:rFonts w:ascii="Calibri" w:hAnsi="Calibri"/>
                <w:b/>
                <w:color w:val="000000"/>
                <w:sz w:val="22"/>
                <w:szCs w:val="22"/>
              </w:rPr>
              <w:t>Q9Y44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KP3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YDTLSL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9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15924;P15924-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SP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SFQGI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5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60504-2;O6050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ORBS3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DGGSPFLGR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6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6666-3;Q16666-2;Q1666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FI16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VSEEQTQPPSPAGAGMSTAMG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4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6FF9;B5MBX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CA5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PSPTKPLR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10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2246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GAL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LLDLPAAASSEDIERS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10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8N3V7-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RSPQPARPGSAAVPGAAFAPIP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4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5H4S9;F5H2X0;O95049-4;O95049;O95049-3;O95049-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JP3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HAQRSPEASQTDSPVESP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4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NQC3-5;Q9NQC3;Q9NQC3-2;Q9NQC3-4;F8WAM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TN4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EDLDQSPLVSSSDSPPRPQPAFK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Pr="00290E84" w:rsidRDefault="007D4998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r w:rsidRPr="00290E84">
              <w:rPr>
                <w:rFonts w:ascii="Calibri" w:hAnsi="Calibri"/>
                <w:b/>
                <w:color w:val="000000"/>
                <w:sz w:val="22"/>
                <w:szCs w:val="22"/>
              </w:rPr>
              <w:t>Q9UQ3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RRM2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PAAAAAMNLASP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7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4005-3;Q14005-2;Q14005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L16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PGVSESPPPGRQPNQK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5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41236;Q6NXS1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PP1R2;PPP1R2P3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QEQESSGEEDSDLSPEEREK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2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5149-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KRTSSEDNLYLAVL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2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6KC8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NAJC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KDFDIAEQNESSDEESLRK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5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7Z5L9-2;Q7Z5L9;Q7Z5L9-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RF2BP2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SNSPPSPSSMNQ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0.001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7Z1L3;O0026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GRMC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GEEPTVYSDEEEPKDESARK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1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35749;P35749-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YH1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RVIENADGSEEETDT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1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14980-2;Q14980;Q9BTE9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UMA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QPDGTSVPGEPASPISQ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7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51532-5;P51532-2;P51532-3;P51532-4;P51532;Q9HBD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MARCA4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EKEDDSEGEESEEEEEGEEEGSESES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1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7Z1L3;O0026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PGRMC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IVRGDQPAASGDSDDDEPPPLP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2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NYV4-2;Q9NYV4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LSRSPLPS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3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021E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°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Q8TCJ2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TT3B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NPPVEDSSDEDDKRNQGNLYDK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9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Q9H6Y2;Q9H6Y2-2;G3V1J0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WDR55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EGEDSMAQEEKEETGDDSD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5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021E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°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Q9Y5K6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D2AP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FNGGHSPTHSPEK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7</w:t>
            </w:r>
          </w:p>
        </w:tc>
      </w:tr>
      <w:tr w:rsidR="007D4998" w:rsidTr="00EF42AD">
        <w:trPr>
          <w:trHeight w:val="300"/>
        </w:trPr>
        <w:tc>
          <w:tcPr>
            <w:tcW w:w="5827" w:type="dxa"/>
            <w:shd w:val="clear" w:color="auto" w:fill="auto"/>
            <w:noWrap/>
            <w:vAlign w:val="bottom"/>
            <w:hideMark/>
          </w:tcPr>
          <w:p w:rsidR="007D4998" w:rsidRDefault="00021E8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°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Q92974-3;Q92974-2;Q92974;Q5VY93</w:t>
            </w:r>
          </w:p>
        </w:tc>
        <w:tc>
          <w:tcPr>
            <w:tcW w:w="1508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RHGEF2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EPALPLEPDSGGNTSPGVTANGEAR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D4998" w:rsidRDefault="00760667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</w:t>
            </w:r>
            <w:r w:rsidR="007D4998">
              <w:rPr>
                <w:rFonts w:ascii="Calibri" w:hAnsi="Calibri"/>
                <w:color w:val="000000"/>
                <w:sz w:val="22"/>
                <w:szCs w:val="22"/>
              </w:rPr>
              <w:t>007</w:t>
            </w:r>
          </w:p>
        </w:tc>
      </w:tr>
    </w:tbl>
    <w:p w:rsidR="00B2609F" w:rsidRDefault="00B2609F"/>
    <w:p w:rsidR="00290E84" w:rsidRDefault="00290E84" w:rsidP="00290E84">
      <w:r>
        <w:t>°</w:t>
      </w:r>
      <w:r w:rsidRPr="00290E84">
        <w:t xml:space="preserve"> </w:t>
      </w:r>
      <w:r>
        <w:t xml:space="preserve">overlapping between 0-60 and 0-120 minutes of CIT, </w:t>
      </w:r>
      <w:r w:rsidRPr="00290E84">
        <w:rPr>
          <w:vertAlign w:val="superscript"/>
        </w:rPr>
        <w:t>+</w:t>
      </w:r>
      <w:r w:rsidRPr="00290E84">
        <w:t xml:space="preserve"> </w:t>
      </w:r>
      <w:r>
        <w:t xml:space="preserve">overlapping between 0-60 and 0-180 minutes of CIT, </w:t>
      </w:r>
      <w:r w:rsidRPr="00290E84">
        <w:rPr>
          <w:b/>
        </w:rPr>
        <w:t>bold</w:t>
      </w:r>
      <w:r>
        <w:t>: overlapping between all different timepoints</w:t>
      </w:r>
      <w:r w:rsidR="00103724">
        <w:t xml:space="preserve"> (0-60, 0-120 and 0-180 minutes of CIT)</w:t>
      </w:r>
      <w:r>
        <w:t>.</w:t>
      </w:r>
    </w:p>
    <w:p w:rsidR="00CF0E32" w:rsidRDefault="00CF0E32"/>
    <w:p w:rsidR="00B5590C" w:rsidRDefault="00B5590C" w:rsidP="00B5590C"/>
    <w:p w:rsidR="00B5590C" w:rsidRDefault="00B5590C">
      <w:r>
        <w:br w:type="page"/>
      </w:r>
    </w:p>
    <w:p w:rsidR="00B5590C" w:rsidRDefault="006403E8" w:rsidP="00B5590C">
      <w:r>
        <w:lastRenderedPageBreak/>
        <w:t xml:space="preserve">Table </w:t>
      </w:r>
      <w:proofErr w:type="spellStart"/>
      <w:r w:rsidR="00DF63FF">
        <w:t>S</w:t>
      </w:r>
      <w:r>
        <w:t>3</w:t>
      </w:r>
      <w:proofErr w:type="spellEnd"/>
      <w:r w:rsidR="00B5590C">
        <w:t xml:space="preserve">. </w:t>
      </w:r>
      <w:proofErr w:type="spellStart"/>
      <w:r w:rsidR="00B5590C">
        <w:t>Phosphopeptides</w:t>
      </w:r>
      <w:proofErr w:type="spellEnd"/>
      <w:r w:rsidR="00B5590C">
        <w:t xml:space="preserve"> significantly changing with CIT (p&lt;0.01) between time points 0 and 120 minutes of CIT</w:t>
      </w:r>
      <w:r w:rsidR="001F6532">
        <w:t xml:space="preserve"> measured with MS-based proteomics</w:t>
      </w:r>
      <w:r w:rsidR="00B5590C">
        <w:t xml:space="preserve">. </w:t>
      </w:r>
      <w:proofErr w:type="spellStart"/>
      <w:r w:rsidR="00AE5F6F">
        <w:t>UniProt</w:t>
      </w:r>
      <w:proofErr w:type="spellEnd"/>
      <w:r w:rsidR="00AE5F6F">
        <w:t xml:space="preserve"> accession numbers, protein </w:t>
      </w:r>
      <w:r w:rsidR="001A10DD">
        <w:t xml:space="preserve">IDs, </w:t>
      </w:r>
      <w:r w:rsidR="00AE1234">
        <w:t xml:space="preserve">peptide </w:t>
      </w:r>
      <w:r w:rsidR="00AE5F6F">
        <w:t>sequences, fold changes (FC) and p-values are given</w:t>
      </w:r>
      <w:r w:rsidR="001A10DD">
        <w:t>.</w:t>
      </w:r>
    </w:p>
    <w:p w:rsidR="00CF0E32" w:rsidRDefault="00CF0E32"/>
    <w:tbl>
      <w:tblPr>
        <w:tblW w:w="31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71"/>
        <w:gridCol w:w="1404"/>
        <w:gridCol w:w="3900"/>
        <w:gridCol w:w="760"/>
        <w:gridCol w:w="760"/>
      </w:tblGrid>
      <w:tr w:rsidR="007D4998" w:rsidTr="007D4998">
        <w:trPr>
          <w:trHeight w:val="300"/>
        </w:trPr>
        <w:tc>
          <w:tcPr>
            <w:tcW w:w="24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393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327"/>
              <w:gridCol w:w="1901"/>
              <w:gridCol w:w="4961"/>
              <w:gridCol w:w="818"/>
              <w:gridCol w:w="931"/>
            </w:tblGrid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Pr="007D4998" w:rsidRDefault="001F6532" w:rsidP="001F6532">
                  <w:pPr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  <w:t>UniProt</w:t>
                  </w:r>
                  <w:proofErr w:type="spellEnd"/>
                  <w:r w:rsidR="00520560"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  <w:t xml:space="preserve"> accession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Pr="007D4998" w:rsidRDefault="00AE5F6F">
                  <w:pPr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  <w:t xml:space="preserve">Protein </w:t>
                  </w:r>
                  <w:r w:rsidR="001A10DD"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  <w:t>ID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Pr="007D4998" w:rsidRDefault="007D4998">
                  <w:pPr>
                    <w:rPr>
                      <w:rFonts w:ascii="Calibri" w:hAnsi="Calibri"/>
                      <w:b/>
                      <w:sz w:val="22"/>
                      <w:szCs w:val="22"/>
                    </w:rPr>
                  </w:pPr>
                  <w:r w:rsidRPr="007D4998">
                    <w:rPr>
                      <w:rFonts w:ascii="Calibri" w:hAnsi="Calibri"/>
                      <w:b/>
                      <w:sz w:val="22"/>
                      <w:szCs w:val="22"/>
                    </w:rPr>
                    <w:t>Sequence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Pr="007D4998" w:rsidRDefault="007D4998" w:rsidP="007D4998">
                  <w:pPr>
                    <w:jc w:val="center"/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</w:pPr>
                  <w:r w:rsidRPr="007D4998"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  <w:t>FC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Pr="007D4998" w:rsidRDefault="007D4998" w:rsidP="007D4998">
                  <w:pPr>
                    <w:jc w:val="center"/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</w:pPr>
                  <w:r w:rsidRPr="007D4998">
                    <w:rPr>
                      <w:rFonts w:ascii="Calibri" w:hAnsi="Calibri"/>
                      <w:b/>
                      <w:bCs/>
                      <w:sz w:val="22"/>
                      <w:szCs w:val="22"/>
                    </w:rPr>
                    <w:t>p-value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P1Y6-2;E9PJ24;F8WEF5;Q9P1Y6-3;Q9P1Y6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HRF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GAVAAEGASDTEREEPTESQGLAA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8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98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5T5P2;Q5T5P2-3;Q5T5P2-2;Q5T5P2-7;Q5T5P2-4;Q5T5P2-8;Q5T5P2-6;A6NLF3;F5H1Q3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KIAA1217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ISSLPVSRPISPSPSAILE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6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418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23528;E9PK25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CFL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SGVAVSDGVI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5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486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6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NRY4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RHGAP35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TSFSVGSDDELGPI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4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856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C06FF3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t>*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O60716-21;O60716-19;O60716-13;O60716-11;O60716-5;O60716-3;O60716-24;O60716-23;O60716-16;O60716-18;O60716-15;O60716-17;O60716-10;O60716-8;O60716-9;O60716-7;C9JZR2;O60716-2;O60716;O60716-22;O60716-20;O60716-14;O60716-12;O60716-6;O60716-4;O60716-29;O60716-27;O60716-32;O60716-31;O60716-26;O60716-25;O60716-30;O60716-28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CTNND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GSLASLDSLR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4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56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9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Pr="00290E84" w:rsidRDefault="007D4998">
                  <w:pPr>
                    <w:rPr>
                      <w:rFonts w:ascii="Calibri" w:hAnsi="Calibri"/>
                      <w:b/>
                      <w:color w:val="000000"/>
                      <w:sz w:val="22"/>
                      <w:szCs w:val="22"/>
                    </w:rPr>
                  </w:pPr>
                  <w:r w:rsidRPr="00290E84">
                    <w:rPr>
                      <w:rFonts w:ascii="Calibri" w:hAnsi="Calibri"/>
                      <w:b/>
                      <w:color w:val="000000"/>
                      <w:sz w:val="22"/>
                      <w:szCs w:val="22"/>
                    </w:rPr>
                    <w:t>Q9Y446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KP3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DYDTLSLRSL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3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535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49585;C9JEJ2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CYT1A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MLQAISPKQSPSSSPT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3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482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15311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ALBP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TGEPSPPHDILHEPPDVVSDDEKDHG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3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76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85037;P85037-2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FOXK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GGLQTPECLSREGSPIPHDPEFGS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3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60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7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6PK6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BM14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GQPGNAYDGAGQPSAAYLSMSQGAVANANSTPPPYE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769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03701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CEBPZ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QLDDHPESDDEENFIDANDDEDMEKFTDADKETEIV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670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6WKZ4-2;E7EX40;Q6WKZ4-3;Q6WKZ4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AB11FIP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TPLSQSMSVLPTSKPE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495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6NNK5;Q12888;F8VY86;Q12888-2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TP53BP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MVIQGPSSPQGEAMVTDVLEDQKEG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30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2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B1AKC7;Q9UJF2-2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ASAL2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EVPAERSP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00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9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14C86-3;Q14C86-5;Q14C86-2;Q14C86;Q14C86-6;F8W9S7;Q14C86-4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GAPVD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SDIVSSV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 w:rsidP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2</w:t>
                  </w:r>
                  <w:r w:rsidR="0076066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45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Pr="00290E84" w:rsidRDefault="007D4998">
                  <w:pPr>
                    <w:rPr>
                      <w:rFonts w:ascii="Calibri" w:hAnsi="Calibri"/>
                      <w:b/>
                      <w:color w:val="000000"/>
                      <w:sz w:val="22"/>
                      <w:szCs w:val="22"/>
                    </w:rPr>
                  </w:pPr>
                  <w:r w:rsidRPr="00290E84">
                    <w:rPr>
                      <w:rFonts w:ascii="Calibri" w:hAnsi="Calibri"/>
                      <w:b/>
                      <w:color w:val="000000"/>
                      <w:sz w:val="22"/>
                      <w:szCs w:val="22"/>
                    </w:rPr>
                    <w:t>Q9UQ35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RRM2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MGQAPSQSLLPPAQDQPRSPVPSAFSDQS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32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10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H7N4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CAF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EVLYDSEGLSGEE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860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6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Y2H2-4;Q9Y2H2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INPP5F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PSAGDVHILTGFA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806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lastRenderedPageBreak/>
                    <w:t>O95297-4;O95297-2;O95297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MPZL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KSPSDTEGLV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778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2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NQT8;B4DGY5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KIF13B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ERPDLEAPAPGSPF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709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38432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COIL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IIESPSNTSSTEPA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434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8TB72-2;B4E2B6;Q8TB72-3;Q8TB72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UM2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GKASPFEEDQN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75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12802-4;Q12802;Q12802-2;A8MYJ1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KAP13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GSLDSELSVSPK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71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26678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LN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ASTIEMPQQA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42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 w:rsidP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</w:t>
                  </w:r>
                  <w:r w:rsidR="0076066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9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H7BXC4;Q5T5C0-2;Q5T5C0;Q5T5C0-3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XBP5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SSVTSIDKES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-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26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F5GZ78;P49023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XN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SPGGQDEGGFMAQG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42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7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13459-2;Q13459;M0R0P8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MYO9B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VQEKPDSPGGSTQIQ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402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E9PNJ4;Q13586;E9PQJ4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IM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EQSLHDLQE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426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HDC5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JPH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KGTTPPRSPEASP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558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5T200-2;Q5T200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ZC3H13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KGDSDISDEEAAQQS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572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E7EMW7;J3KMW7;O95071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UBR5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ISQSQPV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607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9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O14647-2;O14647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CHD2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HSDNPSEEGEVKDDGLE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627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C06FF3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t>*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13501;Q13501-2;E7EMC7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QSTM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SSQPSSCCSDPSKPGGNVEGATQSLAEQM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1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932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27824;B4DGP8;B4E2T8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CANX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KSDAEEDGGTVSQEEED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10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9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O14974-5;O14974-4;O14974-3;O14974-2;O14974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PP1R12A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DKKSPLIESTANMDNNQSQ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57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6ZRV2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FAM83H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GSPTTGFIEQ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159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7Z3C6-2;Q7Z3C6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TG9A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RESDESGESAPDEGGEGA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 w:rsidP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</w:t>
                  </w:r>
                  <w:r w:rsidR="0076066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.</w:t>
                  </w: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51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&lt;0.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05114;F2Z2W6;F2Z2Y5;H7BXJ5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HMGN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KVSSAEGAAKEEP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88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520560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&lt;</w:t>
                  </w:r>
                  <w:r w:rsidR="00760667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G3V578;Q9UN36-4;Q9UN36-5;Q9UN36-2;Q9UN36-3;B4DE86;Q9UN36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NDRG2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TLSQSSESGTLSSGPPGHTMEVSC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663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08240-2;P08240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RPR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GTGSGGQLQDLDCSSSDDEGAAQNSTKPSAT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697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O60271-5;O60271-4;O60271-2;O60271-9;O60271-3;O60271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PAG9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ASQSSLDKLDQEL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760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7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021E83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°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2974-3;Q92974-2;Q92974;Q5VY93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RHGEF2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ESLESPRGE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230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UHB6;Q9UHB6-4;F8VQE1;Q9UHB6-2;F8VS07;Q9UHB6-3;F8VRN8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LIMA1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SSLSESSPP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14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021E83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°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8TCJ2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TT3B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ENPPVEDSSDEDDKRNQGNLYD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598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9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021E83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lastRenderedPageBreak/>
                    <w:t>°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41236;Q6NXS1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PPP1R2;PPP1R2P3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IQEQESSGEEDSDLSPEE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759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6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C06FF3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t>*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UQ35;Q9UQ35-2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SRRM2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QSGSDSSPEPKAPAPR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3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965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7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5VZL5-2;Q5VZL5-4;Q5VZL5;Q5VZL5-3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ZMYM4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AKSEDSDVELSD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6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774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7D4998" w:rsidTr="00EF42AD">
              <w:trPr>
                <w:trHeight w:val="300"/>
              </w:trPr>
              <w:tc>
                <w:tcPr>
                  <w:tcW w:w="5327" w:type="dxa"/>
                  <w:shd w:val="clear" w:color="auto" w:fill="auto"/>
                  <w:noWrap/>
                  <w:vAlign w:val="bottom"/>
                  <w:hideMark/>
                </w:tcPr>
                <w:p w:rsidR="007D4998" w:rsidRDefault="00021E83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°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Q9Y5K6</w:t>
                  </w:r>
                </w:p>
              </w:tc>
              <w:tc>
                <w:tcPr>
                  <w:tcW w:w="190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CD2AP</w:t>
                  </w:r>
                </w:p>
              </w:tc>
              <w:tc>
                <w:tcPr>
                  <w:tcW w:w="496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D4998">
                  <w:pP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FNGGHSPTHSPEK</w:t>
                  </w:r>
                </w:p>
              </w:tc>
              <w:tc>
                <w:tcPr>
                  <w:tcW w:w="818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9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953</w:t>
                  </w:r>
                </w:p>
              </w:tc>
              <w:tc>
                <w:tcPr>
                  <w:tcW w:w="931" w:type="dxa"/>
                  <w:shd w:val="clear" w:color="auto" w:fill="auto"/>
                  <w:noWrap/>
                  <w:vAlign w:val="bottom"/>
                  <w:hideMark/>
                </w:tcPr>
                <w:p w:rsidR="007D4998" w:rsidRDefault="00760667">
                  <w:pPr>
                    <w:jc w:val="right"/>
                    <w:rPr>
                      <w:rFonts w:ascii="Calibri" w:hAnsi="Calibr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.</w:t>
                  </w:r>
                  <w:r w:rsidR="007D4998">
                    <w:rPr>
                      <w:rFonts w:ascii="Calibri" w:hAnsi="Calibri"/>
                      <w:color w:val="000000"/>
                      <w:sz w:val="22"/>
                      <w:szCs w:val="22"/>
                    </w:rPr>
                    <w:t>009</w:t>
                  </w:r>
                </w:p>
              </w:tc>
            </w:tr>
          </w:tbl>
          <w:p w:rsidR="007D4998" w:rsidRDefault="007D4998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998" w:rsidRDefault="007D4998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998" w:rsidRDefault="007D4998">
            <w:pPr>
              <w:rPr>
                <w:rFonts w:ascii="Calibri" w:hAnsi="Calibri"/>
                <w:color w:val="FF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998" w:rsidRDefault="007D4998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998" w:rsidRDefault="007D4998">
            <w:pPr>
              <w:rPr>
                <w:rFonts w:ascii="Calibri" w:hAnsi="Calibri"/>
                <w:b/>
                <w:bCs/>
                <w:color w:val="FF0000"/>
                <w:sz w:val="22"/>
                <w:szCs w:val="22"/>
              </w:rPr>
            </w:pPr>
          </w:p>
        </w:tc>
      </w:tr>
      <w:tr w:rsidR="007D4998" w:rsidTr="007D4998">
        <w:trPr>
          <w:trHeight w:val="300"/>
        </w:trPr>
        <w:tc>
          <w:tcPr>
            <w:tcW w:w="24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998" w:rsidRDefault="007D4998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998" w:rsidRDefault="007D499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998" w:rsidRDefault="007D4998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</w:tbl>
    <w:p w:rsidR="00021E83" w:rsidRDefault="00021E83" w:rsidP="00021E83">
      <w:r>
        <w:t>°</w:t>
      </w:r>
      <w:r w:rsidRPr="00290E84">
        <w:t xml:space="preserve"> </w:t>
      </w:r>
      <w:r>
        <w:t xml:space="preserve">overlapping between 0-60 and 0-120 minutes of CIT, *overlapping between 0-120 and 0-180 minutes of CIT, </w:t>
      </w:r>
      <w:r w:rsidRPr="00290E84">
        <w:rPr>
          <w:b/>
        </w:rPr>
        <w:t>bold</w:t>
      </w:r>
      <w:r>
        <w:t>: overlapping between all different timepoints</w:t>
      </w:r>
      <w:r w:rsidR="00103724">
        <w:t xml:space="preserve"> (0-60, 0-120 and 0-180 minutes of CIT).</w:t>
      </w:r>
    </w:p>
    <w:p w:rsidR="006403E8" w:rsidRDefault="006403E8" w:rsidP="00B5590C"/>
    <w:p w:rsidR="006403E8" w:rsidRDefault="006403E8" w:rsidP="00B5590C"/>
    <w:p w:rsidR="006403E8" w:rsidRDefault="006403E8">
      <w:r>
        <w:br w:type="page"/>
      </w:r>
    </w:p>
    <w:p w:rsidR="00B5590C" w:rsidRDefault="006403E8" w:rsidP="00B5590C">
      <w:r>
        <w:lastRenderedPageBreak/>
        <w:t xml:space="preserve">Table </w:t>
      </w:r>
      <w:proofErr w:type="spellStart"/>
      <w:r w:rsidR="00DF63FF">
        <w:t>S</w:t>
      </w:r>
      <w:r>
        <w:t>4</w:t>
      </w:r>
      <w:proofErr w:type="spellEnd"/>
      <w:r w:rsidR="00B5590C">
        <w:t xml:space="preserve">. </w:t>
      </w:r>
      <w:proofErr w:type="spellStart"/>
      <w:r w:rsidR="00B5590C">
        <w:t>Phosphopeptides</w:t>
      </w:r>
      <w:proofErr w:type="spellEnd"/>
      <w:r w:rsidR="00B5590C">
        <w:t xml:space="preserve"> significantly changing with CIT (p&lt;0.01) between time points 0 and 180 minutes of CIT. </w:t>
      </w:r>
      <w:proofErr w:type="spellStart"/>
      <w:r w:rsidR="00AE5F6F">
        <w:t>UniProt</w:t>
      </w:r>
      <w:proofErr w:type="spellEnd"/>
      <w:r w:rsidR="00AE5F6F">
        <w:t xml:space="preserve"> </w:t>
      </w:r>
      <w:r w:rsidR="001A10DD">
        <w:t>accession numbers, protein IDs</w:t>
      </w:r>
      <w:r w:rsidR="00AE1234">
        <w:t xml:space="preserve">, peptide </w:t>
      </w:r>
      <w:r w:rsidR="00AE5F6F">
        <w:t>sequences, fold c</w:t>
      </w:r>
      <w:r w:rsidR="001A10DD">
        <w:t xml:space="preserve">hanges (FC) and p-values </w:t>
      </w:r>
      <w:r w:rsidR="00AE5F6F">
        <w:t>are given</w:t>
      </w:r>
      <w:r w:rsidR="001A10DD">
        <w:t>.</w:t>
      </w:r>
    </w:p>
    <w:p w:rsidR="006403E8" w:rsidRDefault="006403E8" w:rsidP="00B5590C"/>
    <w:tbl>
      <w:tblPr>
        <w:tblW w:w="31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4"/>
        <w:gridCol w:w="3424"/>
        <w:gridCol w:w="11915"/>
        <w:gridCol w:w="1329"/>
        <w:gridCol w:w="953"/>
      </w:tblGrid>
      <w:tr w:rsidR="00C0271C" w:rsidRPr="00C0271C" w:rsidTr="00EF42AD">
        <w:trPr>
          <w:trHeight w:val="300"/>
        </w:trPr>
        <w:tc>
          <w:tcPr>
            <w:tcW w:w="1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389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6" w:space="0" w:color="auto"/>
                <w:insideV w:val="single" w:sz="6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764"/>
              <w:gridCol w:w="2644"/>
              <w:gridCol w:w="4581"/>
              <w:gridCol w:w="860"/>
              <w:gridCol w:w="1075"/>
            </w:tblGrid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1F6532">
                  <w:pPr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</w:pPr>
                  <w:proofErr w:type="spellStart"/>
                  <w:r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  <w:t>UniProt</w:t>
                  </w:r>
                  <w:proofErr w:type="spellEnd"/>
                  <w:r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  <w:t xml:space="preserve"> </w:t>
                  </w:r>
                  <w:r w:rsidR="00520560"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  <w:t>accession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AE5F6F">
                  <w:pPr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  <w:t>Protein</w:t>
                  </w:r>
                  <w:r w:rsidR="001A10DD"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  <w:t xml:space="preserve"> ID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  <w:t>Sequence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 w:rsidP="00C0271C">
                  <w:pPr>
                    <w:jc w:val="center"/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  <w:t>FC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 w:rsidP="00C0271C">
                  <w:pPr>
                    <w:jc w:val="center"/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b/>
                      <w:bCs/>
                      <w:sz w:val="22"/>
                      <w:szCs w:val="22"/>
                    </w:rPr>
                    <w:t>p-value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13557-12;Q13557-8;Q13557;Q13557-10;E9PBG7;Q13557-6;Q13557-11;E9PF82;Q13557-9;Q13557-5;Q13557-3;Q13557-4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CAMK2D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NFSAAKSLL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4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60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 w:rsidP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</w:t>
                  </w:r>
                  <w:r w:rsidR="00760667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.</w:t>
                  </w: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B4DKL4;Q86X29-5;Q86X29-4;Q86X29;Q86X29-3;Q86X29-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LSR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RSVDALDDLTPPSTAESGS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4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11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290E84" w:rsidRDefault="00C0271C">
                  <w:pPr>
                    <w:rPr>
                      <w:rFonts w:asciiTheme="minorHAnsi" w:hAnsiTheme="minorHAnsi"/>
                      <w:b/>
                      <w:color w:val="000000"/>
                      <w:sz w:val="22"/>
                      <w:szCs w:val="22"/>
                    </w:rPr>
                  </w:pPr>
                  <w:r w:rsidRPr="00290E84">
                    <w:rPr>
                      <w:rFonts w:asciiTheme="minorHAnsi" w:hAnsiTheme="minorHAnsi"/>
                      <w:b/>
                      <w:color w:val="000000"/>
                      <w:sz w:val="22"/>
                      <w:szCs w:val="22"/>
                    </w:rPr>
                    <w:t>Q9Y446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KP3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AVDLSCS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4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11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9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103724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t>*</w:t>
                  </w:r>
                  <w:r w:rsidR="00EF42AD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O60716-21;O60716-19;O60716-13;O60716-11;O60716-5;O60716-3;O60716-24;O60716-23;O60716-16;O60716-18;O60716-15;O60716-17;O60716-10;O60716-8;O60716-9;O60716-7;C9JZR2;O60716-2;O60716;O60716-22;O60716-20;O60716-14;O60716-12;O60716-6;O60716-4;O60716-29;O60716-27;O60716-32;O60716-31;O60716-26;O60716-25;O60716-30;O60716-28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CTNND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SLASLDSL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3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59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10451-4;P10451;P10451-3;P10451-5;P10451-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PP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NDESNEHSDVIDSQELSKVS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3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560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6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8IVT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C19orf2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RALSSDSILSPAPDA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3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6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10451-4;P10451;P10451-3;P10451-5;P10451-2;CON__P31096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PP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ISHELDSASSEVN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2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4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7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7EV56;Q15154-2;E7ETA6;Q15154;Q15154-3;E9PGW9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CM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VTNDISPESSPGVG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2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02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10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5VT25-3;Q5VT25-4;F5H5N0;Q5VT25-5;Q5VT25;Q5VT25-2;Q5VT25-6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CDC42BPA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LSLESTD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95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6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16144-4;P16144-2;P16144-3;P16144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ITGB4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MDFAFPGSTNSLH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940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5C9Z4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NOM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VRFAEDEEKSENSSEDGDITD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87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7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O60678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RMT3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AVENEEDLPELSDSGDEAAWEDEDDADLPHG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83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B4DQA8;E9PCW1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OSR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RDSSDTTPLLNGSSQD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80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6PKG0;Q6PKG0-3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LARP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VTPVPTKTEEVSNL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719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lastRenderedPageBreak/>
                    <w:t>E7EV54;F8WDZ1;Q8IZL8;I3L3A8;C9JFV4;Q8IZL8-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ELP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SPDGSLQTGKPSAP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674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 w:rsidP="00520560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</w:t>
                  </w:r>
                  <w:r w:rsidR="00520560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.</w:t>
                  </w: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8IYB1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MB21D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RGSTTSIPSPQSDGGDPNQPDD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58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99549;Q99549-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MPHOSPH8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AEAFGDSEEDGEDVFEVE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1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9NQG6;B0QY95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MCR7L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LQTLPTDSSTFDTDTFCPPRPKPVA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08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F5H2E2;F5GWM7;Q7Z460-2;B7ZLX3;F5GWS0;Q7Z460-3;F8WA11;Q7Z460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CLASP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NSSNTSVGSPSNTIG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52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9UBC2-3;Q9UBC2;Q9UBC2-2;M0R2S2;Q9UBC2-4;M0R165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PS15L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TPSHGSVSSLNSTGSLSP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87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F5H629;B8ZZU6;E9PBF9;P15336-5;P15336;P15336-2;P15336-4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TF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TQSEESRPQSLQQPATSTTETPASPAHTTPQTQSTSG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-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27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55201-4;P55201-3;P55201;P55201-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BRPF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SLTPHPAACDKDGQTDSAAEESSSQETS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8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7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8TDB6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DTX3L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GHETPMDIDSDDS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14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6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8N201;A4D21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INTS1;DKFZP586J0619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SPEQPIGQG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4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9PNJ4;Q13586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TIM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HSPSSPDPDTPSPVGDS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6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2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8WVT3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TRAPPC1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PSFGGASEASA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54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6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5VZ89-6;Q5VZ89;R4GNB2;R4GN35;Q5VZ89-5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DENND4C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HPTGNSITKSPPLMA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78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2004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IF2S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GDEMIFDPTMS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7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6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O95400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CD2BP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HSLDSDEEEDDDDGGSS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554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86VM9;E7ERS3;Q86VM9-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ZC3H18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PSQEEEDNHSDEEDRASEPKSQDQDSEVNELS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562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9UDY2-3;Q9UDY2;Q9UDY2-7;Q9UDY2-6;Q9UDY2-4;Q9UDY2-2;Q9UDY2-5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TJP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YSPEY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60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290E84" w:rsidRDefault="00C0271C">
                  <w:pPr>
                    <w:rPr>
                      <w:rFonts w:asciiTheme="minorHAnsi" w:hAnsiTheme="minorHAnsi"/>
                      <w:b/>
                      <w:color w:val="000000"/>
                      <w:sz w:val="22"/>
                      <w:szCs w:val="22"/>
                    </w:rPr>
                  </w:pPr>
                  <w:r w:rsidRPr="00290E84">
                    <w:rPr>
                      <w:rFonts w:asciiTheme="minorHAnsi" w:hAnsiTheme="minorHAnsi"/>
                      <w:b/>
                      <w:color w:val="000000"/>
                      <w:sz w:val="22"/>
                      <w:szCs w:val="22"/>
                    </w:rPr>
                    <w:t>Q9UQ35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RRM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RTPPSAPSQS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631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2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O00499-6;O00499-11;O00499-2;O00499;O00499-9;O00499-10;O00499-7;O00499-8;O00499-4;O00499-3;O00499-5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BIN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NKSPSPPDGSPAATPEI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799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2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9Y2D5;Q9Y2D5-5;Q9Y2D5-7;Q9Y2D5-6;Q9Y2D5-4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KAP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QKSPGALETPSAAGSQGNTASQG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809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9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5SSJ5-3;Q5SSJ5-2;Q5SSJ5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HP1BP3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KEPDDSRDEDEDEDESSEEDSEDEEPPP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867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5T757;Q05519-2;Q05519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RSF1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VNGDDHHEEDMDMSD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885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520560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&lt;</w:t>
                  </w:r>
                  <w:r w:rsidR="00760667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103724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290E84">
                    <w:rPr>
                      <w:vertAlign w:val="superscript"/>
                    </w:rPr>
                    <w:t>+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B7Z1L3;O00264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GRMC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GEEPTVYSDEEEPKDESA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991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2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9UQ35;Q9UQ35-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RRM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RSPSSPELNN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2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lastRenderedPageBreak/>
                    <w:t>O43432;O43432-3;F5H564;F5H8J4;Q504Z1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IF4G3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LDFIESDSPCSSEALS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39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7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14847;Q14847-2;B4DGQ0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LASP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MGPSGGEGMEPERRDSQDGSSY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14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9HB58-2;Q9HB58-5;G5E9C0;Q9HB58-3;Q9HB58-7;Q9HB58;Q9HB58-6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P110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DKEDPQEMPHSPLGSMPEI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79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O60565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REM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GTAMPGEEVLESSQEALHVTE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90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7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15648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MED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YQNSPSSDDGIRPLPEYSTE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 w:rsidP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53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10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96A00-2;Q96A00;K7EJB8;K7EMN0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PP1R14A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ARGPGGSPGGLQ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646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4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D6RCP9;P27707;D6RFG8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DCK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WCNVQSTQDEFEELTMSQ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2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764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5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H3BQZ7;Q1KMD3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hCG_2044799;HNRNPUL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EDEPEERSGDETPGSEVPGD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90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103724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t>*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13501;Q13501-2;E7EMC7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QSTM1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SSQPSSCCSDPSKPGGNVEGATQSLAEQM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562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9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103724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t>*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9UQ35;Q9UQ35-2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RRM2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SSRSSPELT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3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800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3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8WWQ0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HIP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TAFYNEDDSEEEQR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749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7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21333-2;P21333;Q5HY54;E9PHF0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FLNA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IPEISIQDMTAQVTSPSG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5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42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520560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&lt;</w:t>
                  </w:r>
                  <w:r w:rsidR="00760667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1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P19338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NCL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EVEEDSEDEEMSEDEEDDSSGEEVVIPQK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6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0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6</w:t>
                  </w:r>
                </w:p>
              </w:tc>
            </w:tr>
            <w:tr w:rsidR="00C0271C" w:rsidRPr="00EF42AD" w:rsidTr="00EF42AD">
              <w:trPr>
                <w:trHeight w:val="300"/>
              </w:trPr>
              <w:tc>
                <w:tcPr>
                  <w:tcW w:w="476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Q15746-4;Q15746-5;Q15746-2;Q15746-3;Q15746-6;Q15746;Q15746-7;B4DUE3;Q6P2N0;Q15746-8</w:t>
                  </w:r>
                </w:p>
              </w:tc>
              <w:tc>
                <w:tcPr>
                  <w:tcW w:w="2644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MYLK</w:t>
                  </w:r>
                </w:p>
              </w:tc>
              <w:tc>
                <w:tcPr>
                  <w:tcW w:w="4551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C0271C">
                  <w:pP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KSSTGSPTSPLNAEK</w:t>
                  </w:r>
                </w:p>
              </w:tc>
              <w:tc>
                <w:tcPr>
                  <w:tcW w:w="860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7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493</w:t>
                  </w:r>
                </w:p>
              </w:tc>
              <w:tc>
                <w:tcPr>
                  <w:tcW w:w="1075" w:type="dxa"/>
                  <w:shd w:val="clear" w:color="auto" w:fill="auto"/>
                  <w:noWrap/>
                  <w:vAlign w:val="bottom"/>
                  <w:hideMark/>
                </w:tcPr>
                <w:p w:rsidR="00C0271C" w:rsidRPr="00EF42AD" w:rsidRDefault="00760667">
                  <w:pPr>
                    <w:jc w:val="right"/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</w:pPr>
                  <w:r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.</w:t>
                  </w:r>
                  <w:r w:rsidR="00C0271C" w:rsidRPr="00EF42AD">
                    <w:rPr>
                      <w:rFonts w:asciiTheme="minorHAnsi" w:hAnsiTheme="minorHAnsi"/>
                      <w:color w:val="000000"/>
                      <w:sz w:val="22"/>
                      <w:szCs w:val="22"/>
                    </w:rPr>
                    <w:t>008</w:t>
                  </w:r>
                </w:p>
              </w:tc>
            </w:tr>
          </w:tbl>
          <w:p w:rsidR="006403E8" w:rsidRPr="00C0271C" w:rsidRDefault="006403E8">
            <w:pPr>
              <w:rPr>
                <w:rFonts w:ascii="Calibri" w:hAnsi="Calibr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b/>
                <w:bCs/>
                <w:color w:val="FF0000"/>
                <w:sz w:val="16"/>
                <w:szCs w:val="16"/>
              </w:rPr>
            </w:pPr>
          </w:p>
        </w:tc>
      </w:tr>
      <w:tr w:rsidR="00C0271C" w:rsidRPr="00C0271C" w:rsidTr="00EF42AD">
        <w:trPr>
          <w:trHeight w:val="300"/>
        </w:trPr>
        <w:tc>
          <w:tcPr>
            <w:tcW w:w="1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7703" w:rsidRPr="00C0271C" w:rsidRDefault="00707703" w:rsidP="00103724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C0271C" w:rsidRPr="00C0271C" w:rsidTr="00EF42AD">
        <w:trPr>
          <w:trHeight w:val="300"/>
        </w:trPr>
        <w:tc>
          <w:tcPr>
            <w:tcW w:w="1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E83" w:rsidRDefault="00021E83" w:rsidP="00021E83">
            <w:r w:rsidRPr="00290E84">
              <w:rPr>
                <w:vertAlign w:val="superscript"/>
              </w:rPr>
              <w:t>+</w:t>
            </w:r>
            <w:r w:rsidRPr="00290E84">
              <w:t xml:space="preserve"> </w:t>
            </w:r>
            <w:r>
              <w:t xml:space="preserve">overlapping between 0-60 and 0-180 minutes of CIT, *overlapping between 0-120 and 0-180 minutes of CIT, </w:t>
            </w:r>
            <w:r w:rsidRPr="00290E84">
              <w:rPr>
                <w:b/>
              </w:rPr>
              <w:t>bold</w:t>
            </w:r>
            <w:r>
              <w:t>: overlapping between all different timepoints</w:t>
            </w:r>
            <w:r w:rsidR="00103724">
              <w:t xml:space="preserve"> (0-16, 0-120 and 0-180 minutes of CIT)</w:t>
            </w:r>
            <w:r>
              <w:t>.</w:t>
            </w:r>
          </w:p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C0271C" w:rsidRPr="00C0271C" w:rsidTr="00EF42AD">
        <w:trPr>
          <w:trHeight w:val="300"/>
        </w:trPr>
        <w:tc>
          <w:tcPr>
            <w:tcW w:w="1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C0271C" w:rsidRPr="00C0271C" w:rsidTr="00EF42AD">
        <w:trPr>
          <w:trHeight w:val="300"/>
        </w:trPr>
        <w:tc>
          <w:tcPr>
            <w:tcW w:w="14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403E8" w:rsidRPr="00C0271C" w:rsidRDefault="006403E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:rsidR="006403E8" w:rsidRDefault="006403E8" w:rsidP="00B5590C"/>
    <w:p w:rsidR="006403E8" w:rsidRDefault="006403E8" w:rsidP="00B5590C"/>
    <w:p w:rsidR="00CF0E32" w:rsidRDefault="00CF0E32" w:rsidP="00CF0E32"/>
    <w:sectPr w:rsidR="00CF0E32" w:rsidSect="009A7A1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E32"/>
    <w:rsid w:val="00021E83"/>
    <w:rsid w:val="0005223B"/>
    <w:rsid w:val="000E0B81"/>
    <w:rsid w:val="00103724"/>
    <w:rsid w:val="001A10DD"/>
    <w:rsid w:val="001F6532"/>
    <w:rsid w:val="00290E84"/>
    <w:rsid w:val="00517077"/>
    <w:rsid w:val="00520560"/>
    <w:rsid w:val="005A63D7"/>
    <w:rsid w:val="006403E8"/>
    <w:rsid w:val="00707703"/>
    <w:rsid w:val="00720637"/>
    <w:rsid w:val="0073211E"/>
    <w:rsid w:val="00760667"/>
    <w:rsid w:val="007D4998"/>
    <w:rsid w:val="008009AC"/>
    <w:rsid w:val="009A737D"/>
    <w:rsid w:val="009A7A14"/>
    <w:rsid w:val="009E62A7"/>
    <w:rsid w:val="00AE1234"/>
    <w:rsid w:val="00AE5F6F"/>
    <w:rsid w:val="00B2609F"/>
    <w:rsid w:val="00B5590C"/>
    <w:rsid w:val="00C0271C"/>
    <w:rsid w:val="00C06FF3"/>
    <w:rsid w:val="00CF0E32"/>
    <w:rsid w:val="00DF63FF"/>
    <w:rsid w:val="00E25679"/>
    <w:rsid w:val="00EF42AD"/>
    <w:rsid w:val="00F1469F"/>
    <w:rsid w:val="00FE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79F181-897F-A545-A9EA-6B649DEBF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B96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FE6B96"/>
    <w:pPr>
      <w:keepNext/>
      <w:outlineLvl w:val="0"/>
    </w:pPr>
    <w:rPr>
      <w:rFonts w:ascii="Arial" w:hAnsi="Arial" w:cs="Arial"/>
      <w:i/>
      <w:iCs/>
      <w:color w:val="00000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6B96"/>
    <w:rPr>
      <w:rFonts w:ascii="Arial" w:hAnsi="Arial" w:cs="Arial"/>
      <w:i/>
      <w:iCs/>
      <w:color w:val="000000"/>
      <w:sz w:val="18"/>
      <w:szCs w:val="18"/>
      <w:lang w:val="en-US"/>
    </w:rPr>
  </w:style>
  <w:style w:type="paragraph" w:styleId="NoSpacing">
    <w:name w:val="No Spacing"/>
    <w:uiPriority w:val="99"/>
    <w:qFormat/>
    <w:rsid w:val="00FE6B96"/>
    <w:pPr>
      <w:suppressAutoHyphens/>
    </w:pPr>
    <w:rPr>
      <w:rFonts w:ascii="Calibri" w:eastAsia="Calibri" w:hAnsi="Calibri" w:cs="Calibri"/>
      <w:color w:val="000000"/>
      <w:lang w:eastAsia="ar-SA"/>
    </w:rPr>
  </w:style>
  <w:style w:type="paragraph" w:styleId="ListParagraph">
    <w:name w:val="List Paragraph"/>
    <w:basedOn w:val="Normal"/>
    <w:uiPriority w:val="34"/>
    <w:qFormat/>
    <w:rsid w:val="00FE6B9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0E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E8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21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2</Pages>
  <Words>2241</Words>
  <Characters>12774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ffart, T.E. (Tineke)</dc:creator>
  <cp:lastModifiedBy>Pon Abirami A.</cp:lastModifiedBy>
  <cp:revision>6</cp:revision>
  <dcterms:created xsi:type="dcterms:W3CDTF">2020-03-27T12:46:00Z</dcterms:created>
  <dcterms:modified xsi:type="dcterms:W3CDTF">2020-11-28T09:38:00Z</dcterms:modified>
</cp:coreProperties>
</file>